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17160" cy="2318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10108" r="-3" b="54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160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A)</w:t>
      </w:r>
    </w:p>
    <w:p>
      <w:pPr>
        <w:pStyle w:val="Normal"/>
        <w:spacing w:lineRule="atLeast" w:line="240"/>
        <w:rPr>
          <w:rFonts w:ascii="Times New Roman" w:hAnsi="Times New Roman" w:cs="Times New Roman"/>
          <w:szCs w:val="21"/>
        </w:rPr>
      </w:pPr>
      <w:bookmarkStart w:id="0" w:name="OLE_LINK31"/>
      <w:bookmarkStart w:id="1" w:name="OLE_LINK30"/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55895" cy="26111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8858" r="-3" b="7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55895" cy="21945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8346" r="-3" b="80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55895" cy="23920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7653" r="-3" b="76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39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B)</w:t>
      </w:r>
      <w:bookmarkEnd w:id="0"/>
      <w:bookmarkEnd w:id="1"/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</w:rPr>
        <w:t xml:space="preserve">Fig.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. (A) The total ion chromatograms TIC and (B) quantitative daughter ion chromatograms of 16 target components: (1) pyridoxamine; (2) nicotinic acid; (3) pantothenic acid; (4) pyridoxal; (5) pyridoxal-d3; (6) pyridoxine; (7) nicotinamide; (8) thiamin-13C3; (9) thiamin; (10) folic acid ; (11) folic acid-13C3; (12) biotin; (13) FAD; (14) cobalamin; (15) riboflavin- 13C4, 15N2; (16) riboflavin.  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1:34:00Z</dcterms:created>
  <dc:creator>renxiangnan</dc:creator>
  <dc:description/>
  <cp:keywords/>
  <dc:language>en-US</dc:language>
  <cp:lastModifiedBy>renxiangnan</cp:lastModifiedBy>
  <dcterms:modified xsi:type="dcterms:W3CDTF">2015-04-23T11:34:00Z</dcterms:modified>
  <cp:revision>2</cp:revision>
  <dc:subject/>
  <dc:title> </dc:title>
</cp:coreProperties>
</file>